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8CF" w:rsidRDefault="00847DBA" w:rsidP="002368CF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5E121E">
        <w:rPr>
          <w:rFonts w:ascii="Times New Roman" w:hAnsi="Times New Roman"/>
          <w:lang w:val="en-US"/>
        </w:rPr>
        <w:t>Table</w:t>
      </w:r>
      <w:r w:rsidR="002368CF">
        <w:rPr>
          <w:rFonts w:ascii="Times New Roman" w:hAnsi="Times New Roman"/>
          <w:lang w:val="en-US"/>
        </w:rPr>
        <w:t xml:space="preserve"> S4</w:t>
      </w:r>
    </w:p>
    <w:p w:rsidR="002368CF" w:rsidRPr="002368CF" w:rsidRDefault="002368CF" w:rsidP="002368CF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 w:rsidRPr="004E5C85">
        <w:rPr>
          <w:rFonts w:ascii="Times New Roman" w:hAnsi="Times New Roman"/>
          <w:b w:val="0"/>
          <w:sz w:val="24"/>
          <w:szCs w:val="24"/>
          <w:lang w:val="en-US"/>
        </w:rPr>
        <w:t>Name and domain functions of 27 putative secreted protein-coding genes located in CNV regions among 13 isolates</w:t>
      </w:r>
      <w:bookmarkStart w:id="1" w:name="bookmark=id.1fob9te" w:colFirst="0" w:colLast="0"/>
      <w:bookmarkEnd w:id="1"/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674"/>
        <w:gridCol w:w="1446"/>
        <w:gridCol w:w="1052"/>
        <w:gridCol w:w="2907"/>
        <w:gridCol w:w="2993"/>
      </w:tblGrid>
      <w:tr w:rsidR="002368CF" w:rsidTr="004F6AD2">
        <w:trPr>
          <w:trHeight w:val="227"/>
          <w:tblHeader/>
        </w:trPr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Copy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9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s</w:t>
            </w:r>
            <w:proofErr w:type="spellEnd"/>
          </w:p>
        </w:tc>
        <w:tc>
          <w:tcPr>
            <w:tcW w:w="2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</w:t>
            </w:r>
            <w:proofErr w:type="spellEnd"/>
          </w:p>
        </w:tc>
      </w:tr>
      <w:tr w:rsidR="002368CF" w:rsidTr="004F6AD2">
        <w:trPr>
          <w:trHeight w:val="227"/>
        </w:trPr>
        <w:tc>
          <w:tcPr>
            <w:tcW w:w="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9g00468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9g00468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mg19g00468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4898</w:t>
            </w:r>
          </w:p>
        </w:tc>
        <w:tc>
          <w:tcPr>
            <w:tcW w:w="29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ctate 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ase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yH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yE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like</w:t>
            </w: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Pectin 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ase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ld/virulence factor</w:t>
            </w:r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w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radation</w:t>
            </w:r>
            <w:proofErr w:type="spellEnd"/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2334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1050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9g00468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23g00537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5g01073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5g01074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5g01074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3112</w:t>
            </w:r>
          </w:p>
        </w:tc>
        <w:tc>
          <w:tcPr>
            <w:tcW w:w="29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ospholipase A2,</w:t>
            </w: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aspartic acid active site</w:t>
            </w:r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ulation of host defense mechanisms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6444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6090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5g01074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8577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-termi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family</w:t>
            </w:r>
            <w:proofErr w:type="spellEnd"/>
          </w:p>
        </w:tc>
        <w:tc>
          <w:tcPr>
            <w:tcW w:w="2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ifica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mato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s</w:t>
            </w:r>
            <w:proofErr w:type="spellEnd"/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1503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2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1481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os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-terminal</w:t>
            </w:r>
          </w:p>
        </w:tc>
        <w:tc>
          <w:tcPr>
            <w:tcW w:w="2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g0108031</w:t>
            </w:r>
          </w:p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6026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ptid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peptidase</w:t>
            </w:r>
            <w:proofErr w:type="spellEnd"/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radation</w:t>
            </w:r>
            <w:proofErr w:type="spellEnd"/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1506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ase M12A</w:t>
            </w: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24079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peptidase</w:t>
            </w:r>
            <w:proofErr w:type="spellEnd"/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4035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acin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pept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</w:t>
            </w:r>
            <w:proofErr w:type="spellEnd"/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g00015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24079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lopeptidase</w:t>
            </w:r>
            <w:proofErr w:type="spellEnd"/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g00250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5595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uronosyl</w:t>
            </w:r>
            <w:proofErr w:type="spellEnd"/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ulation of  hot defense mechanism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2213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yltransferase</w:t>
            </w:r>
            <w:proofErr w:type="spellEnd"/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g00250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31g00660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31g0066081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1050</w:t>
            </w:r>
          </w:p>
        </w:tc>
        <w:tc>
          <w:tcPr>
            <w:tcW w:w="29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ctin 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ase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ld/virulence factor</w:t>
            </w: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RCR-like domain superfamily</w:t>
            </w: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arallel beta-</w:t>
            </w:r>
            <w:proofErr w:type="spellStart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li</w:t>
            </w:r>
            <w:proofErr w:type="spellEnd"/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nknown repeat</w:t>
            </w:r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w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radation</w:t>
            </w:r>
            <w:proofErr w:type="spellEnd"/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6772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2334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1190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7448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6626</w:t>
            </w:r>
          </w:p>
        </w:tc>
        <w:tc>
          <w:tcPr>
            <w:tcW w:w="29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31g00661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52g00900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52g00900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1828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gand bin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st recogniti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hment</w:t>
            </w:r>
            <w:proofErr w:type="spellEnd"/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28082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lasmic binding protein-like I</w:t>
            </w: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85g01135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2g01170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92g01171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g00023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1507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o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luci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dulation of host defense mechanisms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1g00050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21g00500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36084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-like</w:t>
            </w:r>
            <w:proofErr w:type="spellEnd"/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st pl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ases</w:t>
            </w:r>
            <w:proofErr w:type="spellEnd"/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2919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ypsin Inhibitor-like,</w:t>
            </w: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 cysteine rich domain</w:t>
            </w:r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368CF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38g00738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368CF" w:rsidRPr="004E5C85" w:rsidTr="004F6AD2">
        <w:trPr>
          <w:trHeight w:val="227"/>
        </w:trPr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7g01086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19330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R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p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SD</w:t>
            </w:r>
          </w:p>
        </w:tc>
        <w:tc>
          <w:tcPr>
            <w:tcW w:w="2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Pr="004E5C85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E5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actions with host plant cells/ Feeding site formation</w:t>
            </w:r>
          </w:p>
        </w:tc>
      </w:tr>
      <w:tr w:rsidR="002368CF" w:rsidTr="004F6AD2">
        <w:trPr>
          <w:trHeight w:val="227"/>
        </w:trPr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79g01101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000742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main</w:t>
            </w:r>
            <w:proofErr w:type="spellEnd"/>
          </w:p>
        </w:tc>
        <w:tc>
          <w:tcPr>
            <w:tcW w:w="2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68CF" w:rsidRDefault="002368CF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368CF" w:rsidRPr="002368CF" w:rsidRDefault="002368CF" w:rsidP="002368CF">
      <w:pPr>
        <w:rPr>
          <w:lang w:val="en-US"/>
        </w:rPr>
      </w:pPr>
    </w:p>
    <w:sectPr w:rsidR="002368CF" w:rsidRPr="00236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2368CF"/>
    <w:rsid w:val="003F1E03"/>
    <w:rsid w:val="005358B1"/>
    <w:rsid w:val="005E121E"/>
    <w:rsid w:val="00700C55"/>
    <w:rsid w:val="007E406D"/>
    <w:rsid w:val="00847DBA"/>
    <w:rsid w:val="00936D95"/>
    <w:rsid w:val="009500B8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098F7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6:03:00Z</dcterms:created>
  <dcterms:modified xsi:type="dcterms:W3CDTF">2025-03-20T16:03:00Z</dcterms:modified>
</cp:coreProperties>
</file>